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7B46" w:rsidRPr="00153042" w:rsidRDefault="00F121BD" w:rsidP="00992BD6">
      <w:pPr>
        <w:spacing w:line="480" w:lineRule="auto"/>
        <w:rPr>
          <w:rFonts w:ascii="Arial" w:hAnsi="Arial" w:cs="Arial"/>
          <w:sz w:val="20"/>
          <w:szCs w:val="20"/>
          <w:lang w:eastAsia="zh-CN"/>
        </w:rPr>
      </w:pPr>
      <w:r w:rsidRPr="00F121BD">
        <w:rPr>
          <w:rFonts w:ascii="Arial" w:hAnsi="Arial" w:cs="Arial"/>
          <w:b/>
          <w:sz w:val="20"/>
          <w:szCs w:val="20"/>
        </w:rPr>
        <w:t>Supplementary</w:t>
      </w:r>
      <w:r>
        <w:rPr>
          <w:rFonts w:ascii="Arial" w:hAnsi="Arial" w:cs="Arial" w:hint="eastAsia"/>
          <w:b/>
          <w:sz w:val="20"/>
          <w:szCs w:val="20"/>
          <w:lang w:eastAsia="zh-CN"/>
        </w:rPr>
        <w:t xml:space="preserve"> </w:t>
      </w:r>
      <w:r w:rsidR="00153042" w:rsidRPr="00153042">
        <w:rPr>
          <w:rFonts w:ascii="Arial" w:hAnsi="Arial" w:cs="Arial"/>
          <w:b/>
          <w:sz w:val="20"/>
          <w:szCs w:val="20"/>
        </w:rPr>
        <w:t>Table</w:t>
      </w:r>
      <w:r w:rsidR="009E11EF">
        <w:rPr>
          <w:rFonts w:ascii="Arial" w:hAnsi="Arial" w:cs="Arial" w:hint="eastAsia"/>
          <w:b/>
          <w:sz w:val="20"/>
          <w:szCs w:val="20"/>
          <w:lang w:eastAsia="zh-CN"/>
        </w:rPr>
        <w:t xml:space="preserve"> </w:t>
      </w:r>
      <w:r w:rsidR="00AB3FF4">
        <w:rPr>
          <w:rFonts w:ascii="Arial" w:hAnsi="Arial" w:cs="Arial" w:hint="eastAsia"/>
          <w:b/>
          <w:sz w:val="20"/>
          <w:szCs w:val="20"/>
          <w:lang w:eastAsia="zh-CN"/>
        </w:rPr>
        <w:t>1</w:t>
      </w:r>
      <w:r w:rsidR="001A3E65">
        <w:rPr>
          <w:rFonts w:ascii="Arial" w:hAnsi="Arial" w:cs="Arial" w:hint="eastAsia"/>
          <w:b/>
          <w:sz w:val="20"/>
          <w:szCs w:val="20"/>
          <w:lang w:eastAsia="zh-CN"/>
        </w:rPr>
        <w:t>.</w:t>
      </w:r>
      <w:r w:rsidR="00937F3A" w:rsidRPr="00153042">
        <w:rPr>
          <w:rFonts w:ascii="Arial" w:hAnsi="Arial" w:cs="Arial"/>
          <w:sz w:val="20"/>
          <w:szCs w:val="20"/>
          <w:lang w:eastAsia="zh-CN"/>
        </w:rPr>
        <w:t xml:space="preserve"> </w:t>
      </w:r>
      <w:r w:rsidR="00A838FA" w:rsidRPr="00153042">
        <w:rPr>
          <w:rFonts w:ascii="Arial" w:hAnsi="Arial" w:cs="Arial"/>
          <w:b/>
          <w:sz w:val="20"/>
          <w:szCs w:val="20"/>
          <w:lang w:eastAsia="zh-CN"/>
        </w:rPr>
        <w:t>Clinical parameters of 80 paired tissues for circRELL1</w:t>
      </w:r>
    </w:p>
    <w:tbl>
      <w:tblPr>
        <w:tblStyle w:val="a5"/>
        <w:tblW w:w="1078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9"/>
        <w:gridCol w:w="2127"/>
        <w:gridCol w:w="850"/>
        <w:gridCol w:w="1701"/>
        <w:gridCol w:w="1701"/>
        <w:gridCol w:w="1070"/>
        <w:gridCol w:w="1527"/>
      </w:tblGrid>
      <w:tr w:rsidR="00937F3A" w:rsidRPr="00153042" w:rsidTr="00153042">
        <w:trPr>
          <w:gridAfter w:val="1"/>
          <w:wAfter w:w="1527" w:type="dxa"/>
        </w:trPr>
        <w:tc>
          <w:tcPr>
            <w:tcW w:w="1809" w:type="dxa"/>
            <w:tcBorders>
              <w:top w:val="single" w:sz="12" w:space="0" w:color="auto"/>
              <w:bottom w:val="single" w:sz="6" w:space="0" w:color="auto"/>
            </w:tcBorders>
          </w:tcPr>
          <w:p w:rsidR="00760A92" w:rsidRPr="00153042" w:rsidRDefault="00760A92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Characteristics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6" w:space="0" w:color="auto"/>
            </w:tcBorders>
          </w:tcPr>
          <w:p w:rsidR="00760A92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Group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</w:tcPr>
          <w:p w:rsidR="00760A92" w:rsidRPr="00153042" w:rsidRDefault="00760A92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:rsidR="00760A92" w:rsidRPr="00153042" w:rsidRDefault="00760A92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 xml:space="preserve">High </w:t>
            </w:r>
            <w:r w:rsidR="00937F3A" w:rsidRPr="00153042">
              <w:rPr>
                <w:rFonts w:ascii="Arial" w:hAnsi="Arial" w:cs="Arial"/>
                <w:sz w:val="20"/>
                <w:szCs w:val="20"/>
                <w:lang w:eastAsia="zh-CN"/>
              </w:rPr>
              <w:t>express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:rsidR="00760A92" w:rsidRPr="00153042" w:rsidRDefault="00760A92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Low</w:t>
            </w:r>
            <w:r w:rsidR="00937F3A" w:rsidRPr="00153042">
              <w:rPr>
                <w:rFonts w:ascii="Arial" w:hAnsi="Arial" w:cs="Arial"/>
                <w:sz w:val="20"/>
                <w:szCs w:val="20"/>
                <w:lang w:eastAsia="zh-CN"/>
              </w:rPr>
              <w:t xml:space="preserve"> expression</w:t>
            </w:r>
          </w:p>
        </w:tc>
        <w:tc>
          <w:tcPr>
            <w:tcW w:w="1070" w:type="dxa"/>
            <w:tcBorders>
              <w:top w:val="single" w:sz="12" w:space="0" w:color="auto"/>
              <w:bottom w:val="single" w:sz="6" w:space="0" w:color="auto"/>
            </w:tcBorders>
          </w:tcPr>
          <w:p w:rsidR="00760A92" w:rsidRPr="00153042" w:rsidRDefault="00760A92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P</w:t>
            </w:r>
            <w:r w:rsidR="00937F3A" w:rsidRPr="00153042">
              <w:rPr>
                <w:rFonts w:ascii="Arial" w:hAnsi="Arial" w:cs="Arial"/>
                <w:sz w:val="20"/>
                <w:szCs w:val="20"/>
                <w:lang w:eastAsia="zh-CN"/>
              </w:rPr>
              <w:t>-value</w:t>
            </w:r>
          </w:p>
        </w:tc>
      </w:tr>
      <w:tr w:rsidR="00937F3A" w:rsidRPr="00153042" w:rsidTr="00153042">
        <w:tc>
          <w:tcPr>
            <w:tcW w:w="1809" w:type="dxa"/>
            <w:tcBorders>
              <w:top w:val="single" w:sz="6" w:space="0" w:color="auto"/>
            </w:tcBorders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2127" w:type="dxa"/>
            <w:tcBorders>
              <w:top w:val="single" w:sz="6" w:space="0" w:color="auto"/>
            </w:tcBorders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070" w:type="dxa"/>
            <w:tcBorders>
              <w:top w:val="single" w:sz="6" w:space="0" w:color="auto"/>
            </w:tcBorders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0.356</w:t>
            </w:r>
          </w:p>
        </w:tc>
        <w:tc>
          <w:tcPr>
            <w:tcW w:w="1527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37F3A" w:rsidRPr="00153042" w:rsidTr="00153042">
        <w:tc>
          <w:tcPr>
            <w:tcW w:w="1809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850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1701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1701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1070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527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37F3A" w:rsidRPr="00153042" w:rsidTr="00153042">
        <w:trPr>
          <w:gridAfter w:val="1"/>
          <w:wAfter w:w="1527" w:type="dxa"/>
        </w:trPr>
        <w:tc>
          <w:tcPr>
            <w:tcW w:w="1809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Age(y)</w:t>
            </w:r>
          </w:p>
        </w:tc>
        <w:tc>
          <w:tcPr>
            <w:tcW w:w="2127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≤60</w:t>
            </w:r>
          </w:p>
        </w:tc>
        <w:tc>
          <w:tcPr>
            <w:tcW w:w="850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1701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701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070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0.639</w:t>
            </w:r>
          </w:p>
        </w:tc>
      </w:tr>
      <w:tr w:rsidR="00937F3A" w:rsidRPr="00153042" w:rsidTr="00153042">
        <w:trPr>
          <w:gridAfter w:val="1"/>
          <w:wAfter w:w="1527" w:type="dxa"/>
        </w:trPr>
        <w:tc>
          <w:tcPr>
            <w:tcW w:w="1809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Times New Roman" w:cs="Arial"/>
                <w:sz w:val="20"/>
                <w:szCs w:val="20"/>
                <w:lang w:eastAsia="zh-CN"/>
              </w:rPr>
              <w:t>＞</w:t>
            </w: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850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1701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1701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070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37F3A" w:rsidRPr="00153042" w:rsidTr="00153042">
        <w:trPr>
          <w:gridAfter w:val="1"/>
          <w:wAfter w:w="1527" w:type="dxa"/>
        </w:trPr>
        <w:tc>
          <w:tcPr>
            <w:tcW w:w="1809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Histological type</w:t>
            </w:r>
          </w:p>
        </w:tc>
        <w:tc>
          <w:tcPr>
            <w:tcW w:w="2127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Well differentiated</w:t>
            </w:r>
          </w:p>
        </w:tc>
        <w:tc>
          <w:tcPr>
            <w:tcW w:w="850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1701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1701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070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0.044*</w:t>
            </w:r>
          </w:p>
        </w:tc>
      </w:tr>
      <w:tr w:rsidR="00937F3A" w:rsidRPr="00153042" w:rsidTr="00153042">
        <w:trPr>
          <w:gridAfter w:val="1"/>
          <w:wAfter w:w="1527" w:type="dxa"/>
        </w:trPr>
        <w:tc>
          <w:tcPr>
            <w:tcW w:w="1809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Poorly differentiated</w:t>
            </w:r>
          </w:p>
        </w:tc>
        <w:tc>
          <w:tcPr>
            <w:tcW w:w="850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1701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701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1070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37F3A" w:rsidRPr="00153042" w:rsidTr="00153042">
        <w:trPr>
          <w:gridAfter w:val="1"/>
          <w:wAfter w:w="1527" w:type="dxa"/>
        </w:trPr>
        <w:tc>
          <w:tcPr>
            <w:tcW w:w="1809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T</w:t>
            </w:r>
            <w:r w:rsidR="00FB1422" w:rsidRPr="00153042">
              <w:rPr>
                <w:rFonts w:ascii="Arial" w:hAnsi="Arial" w:cs="Arial"/>
                <w:sz w:val="20"/>
                <w:szCs w:val="20"/>
                <w:lang w:eastAsia="zh-CN"/>
              </w:rPr>
              <w:t>NM</w:t>
            </w: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 xml:space="preserve"> stage</w:t>
            </w:r>
          </w:p>
        </w:tc>
        <w:tc>
          <w:tcPr>
            <w:tcW w:w="2127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I-II</w:t>
            </w:r>
          </w:p>
        </w:tc>
        <w:tc>
          <w:tcPr>
            <w:tcW w:w="850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1701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1701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070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0.002**</w:t>
            </w:r>
          </w:p>
        </w:tc>
      </w:tr>
      <w:tr w:rsidR="00937F3A" w:rsidRPr="00153042" w:rsidTr="00153042">
        <w:trPr>
          <w:gridAfter w:val="1"/>
          <w:wAfter w:w="1527" w:type="dxa"/>
        </w:trPr>
        <w:tc>
          <w:tcPr>
            <w:tcW w:w="1809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III-IV</w:t>
            </w:r>
          </w:p>
        </w:tc>
        <w:tc>
          <w:tcPr>
            <w:tcW w:w="850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1701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701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1070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37F3A" w:rsidRPr="00153042" w:rsidTr="00153042">
        <w:trPr>
          <w:gridAfter w:val="1"/>
          <w:wAfter w:w="1527" w:type="dxa"/>
        </w:trPr>
        <w:tc>
          <w:tcPr>
            <w:tcW w:w="1809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T stage</w:t>
            </w:r>
          </w:p>
        </w:tc>
        <w:tc>
          <w:tcPr>
            <w:tcW w:w="2127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T1-T2</w:t>
            </w:r>
          </w:p>
        </w:tc>
        <w:tc>
          <w:tcPr>
            <w:tcW w:w="850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1701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701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070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0.015*</w:t>
            </w:r>
          </w:p>
        </w:tc>
      </w:tr>
      <w:tr w:rsidR="00937F3A" w:rsidRPr="00153042" w:rsidTr="00153042">
        <w:trPr>
          <w:gridAfter w:val="1"/>
          <w:wAfter w:w="1527" w:type="dxa"/>
        </w:trPr>
        <w:tc>
          <w:tcPr>
            <w:tcW w:w="1809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T3-T4</w:t>
            </w:r>
          </w:p>
        </w:tc>
        <w:tc>
          <w:tcPr>
            <w:tcW w:w="850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1701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1701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1070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37F3A" w:rsidRPr="00153042" w:rsidTr="00153042">
        <w:trPr>
          <w:gridAfter w:val="1"/>
          <w:wAfter w:w="1527" w:type="dxa"/>
        </w:trPr>
        <w:tc>
          <w:tcPr>
            <w:tcW w:w="1809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Lymphatic invasion</w:t>
            </w:r>
          </w:p>
        </w:tc>
        <w:tc>
          <w:tcPr>
            <w:tcW w:w="2127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0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1701" w:type="dxa"/>
          </w:tcPr>
          <w:p w:rsidR="00937F3A" w:rsidRPr="00153042" w:rsidRDefault="00FB1422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701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 w:rsidR="00FB1422" w:rsidRPr="00153042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70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0.</w:t>
            </w:r>
            <w:r w:rsidR="00FB1422" w:rsidRPr="00153042">
              <w:rPr>
                <w:rFonts w:ascii="Arial" w:hAnsi="Arial" w:cs="Arial"/>
                <w:sz w:val="20"/>
                <w:szCs w:val="20"/>
                <w:lang w:eastAsia="zh-CN"/>
              </w:rPr>
              <w:t>03</w:t>
            </w: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  <w:r w:rsidR="00FB1422" w:rsidRPr="00153042">
              <w:rPr>
                <w:rFonts w:ascii="Arial" w:hAnsi="Arial" w:cs="Arial"/>
                <w:sz w:val="20"/>
                <w:szCs w:val="20"/>
                <w:lang w:eastAsia="zh-CN"/>
              </w:rPr>
              <w:t>9*</w:t>
            </w:r>
          </w:p>
        </w:tc>
      </w:tr>
      <w:tr w:rsidR="00937F3A" w:rsidRPr="00153042" w:rsidTr="00153042">
        <w:trPr>
          <w:gridAfter w:val="1"/>
          <w:wAfter w:w="1527" w:type="dxa"/>
        </w:trPr>
        <w:tc>
          <w:tcPr>
            <w:tcW w:w="1809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0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1701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  <w:r w:rsidR="00FB1422" w:rsidRPr="0015304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701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53042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  <w:r w:rsidR="00FB1422" w:rsidRPr="00153042"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070" w:type="dxa"/>
          </w:tcPr>
          <w:p w:rsidR="00937F3A" w:rsidRPr="00153042" w:rsidRDefault="00937F3A" w:rsidP="00992BD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</w:tbl>
    <w:p w:rsidR="007C607B" w:rsidRPr="00153042" w:rsidRDefault="003D78D5" w:rsidP="00992BD6">
      <w:pPr>
        <w:spacing w:line="480" w:lineRule="auto"/>
        <w:rPr>
          <w:rFonts w:ascii="Arial" w:hAnsi="Arial" w:cs="Arial"/>
          <w:sz w:val="20"/>
          <w:szCs w:val="20"/>
          <w:lang w:val="en-US" w:eastAsia="zh-CN"/>
        </w:rPr>
      </w:pPr>
      <w:proofErr w:type="gramStart"/>
      <w:r w:rsidRPr="00153042">
        <w:rPr>
          <w:rFonts w:ascii="Arial" w:hAnsi="Arial" w:cs="Arial"/>
          <w:sz w:val="20"/>
          <w:szCs w:val="20"/>
          <w:lang w:val="en-US" w:eastAsia="zh-CN"/>
        </w:rPr>
        <w:t>*p &lt; 0.05</w:t>
      </w:r>
      <w:r w:rsidR="00672FE9" w:rsidRPr="00153042">
        <w:rPr>
          <w:rFonts w:ascii="Arial" w:hAnsi="Arial" w:cs="Arial"/>
          <w:sz w:val="20"/>
          <w:szCs w:val="20"/>
          <w:lang w:val="en-US" w:eastAsia="zh-CN"/>
        </w:rPr>
        <w:t xml:space="preserve">, </w:t>
      </w:r>
      <w:r w:rsidRPr="00153042">
        <w:rPr>
          <w:rFonts w:ascii="Arial" w:hAnsi="Arial" w:cs="Arial"/>
          <w:sz w:val="20"/>
          <w:szCs w:val="20"/>
          <w:lang w:val="en-US" w:eastAsia="zh-CN"/>
        </w:rPr>
        <w:t>**p &lt; 0.01.</w:t>
      </w:r>
      <w:proofErr w:type="gramEnd"/>
    </w:p>
    <w:sectPr w:rsidR="007C607B" w:rsidRPr="00153042" w:rsidSect="00972B14">
      <w:pgSz w:w="11900" w:h="16840"/>
      <w:pgMar w:top="1440" w:right="1440" w:bottom="1440" w:left="1440" w:header="851" w:footer="992" w:gutter="0"/>
      <w:cols w:space="425"/>
      <w:docGrid w:type="lines"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65F5D"/>
    <w:rsid w:val="0000691C"/>
    <w:rsid w:val="00052257"/>
    <w:rsid w:val="00080786"/>
    <w:rsid w:val="000A2A18"/>
    <w:rsid w:val="000F2809"/>
    <w:rsid w:val="00126438"/>
    <w:rsid w:val="001377A5"/>
    <w:rsid w:val="00153042"/>
    <w:rsid w:val="00161074"/>
    <w:rsid w:val="00163ACD"/>
    <w:rsid w:val="00172DB6"/>
    <w:rsid w:val="00173DD6"/>
    <w:rsid w:val="00197495"/>
    <w:rsid w:val="001A3E65"/>
    <w:rsid w:val="001B6FC9"/>
    <w:rsid w:val="00207A83"/>
    <w:rsid w:val="002357A3"/>
    <w:rsid w:val="00260817"/>
    <w:rsid w:val="00286197"/>
    <w:rsid w:val="00300609"/>
    <w:rsid w:val="00376684"/>
    <w:rsid w:val="003D4ACE"/>
    <w:rsid w:val="003D78D5"/>
    <w:rsid w:val="00463384"/>
    <w:rsid w:val="00465F5D"/>
    <w:rsid w:val="00494E00"/>
    <w:rsid w:val="004D449A"/>
    <w:rsid w:val="004E5093"/>
    <w:rsid w:val="004F1139"/>
    <w:rsid w:val="004F6771"/>
    <w:rsid w:val="00556E42"/>
    <w:rsid w:val="00575448"/>
    <w:rsid w:val="00593F03"/>
    <w:rsid w:val="005A6B74"/>
    <w:rsid w:val="005A7909"/>
    <w:rsid w:val="005D4815"/>
    <w:rsid w:val="00604095"/>
    <w:rsid w:val="006065A0"/>
    <w:rsid w:val="00623266"/>
    <w:rsid w:val="00660FA2"/>
    <w:rsid w:val="00672FE9"/>
    <w:rsid w:val="006860F0"/>
    <w:rsid w:val="006B46EE"/>
    <w:rsid w:val="006D3D6D"/>
    <w:rsid w:val="006D46AF"/>
    <w:rsid w:val="00760A92"/>
    <w:rsid w:val="007A1D60"/>
    <w:rsid w:val="007B501C"/>
    <w:rsid w:val="007C607B"/>
    <w:rsid w:val="007D0FE4"/>
    <w:rsid w:val="007D7F0E"/>
    <w:rsid w:val="00817367"/>
    <w:rsid w:val="00863733"/>
    <w:rsid w:val="008750DF"/>
    <w:rsid w:val="008A2FF6"/>
    <w:rsid w:val="0093730C"/>
    <w:rsid w:val="00937F3A"/>
    <w:rsid w:val="00986760"/>
    <w:rsid w:val="00987D19"/>
    <w:rsid w:val="00992BD6"/>
    <w:rsid w:val="009B76C5"/>
    <w:rsid w:val="009D1274"/>
    <w:rsid w:val="009E11EF"/>
    <w:rsid w:val="009F3ED7"/>
    <w:rsid w:val="009F74CD"/>
    <w:rsid w:val="00A838FA"/>
    <w:rsid w:val="00AA4744"/>
    <w:rsid w:val="00AA61E6"/>
    <w:rsid w:val="00AB30F2"/>
    <w:rsid w:val="00AB3FF4"/>
    <w:rsid w:val="00AE5552"/>
    <w:rsid w:val="00B04F0E"/>
    <w:rsid w:val="00B20F18"/>
    <w:rsid w:val="00B23659"/>
    <w:rsid w:val="00B24EE0"/>
    <w:rsid w:val="00B553D8"/>
    <w:rsid w:val="00B67C45"/>
    <w:rsid w:val="00B76569"/>
    <w:rsid w:val="00B8314F"/>
    <w:rsid w:val="00B87F57"/>
    <w:rsid w:val="00B900BA"/>
    <w:rsid w:val="00BB6701"/>
    <w:rsid w:val="00BC765B"/>
    <w:rsid w:val="00BE4D48"/>
    <w:rsid w:val="00C1396C"/>
    <w:rsid w:val="00C63518"/>
    <w:rsid w:val="00C9728B"/>
    <w:rsid w:val="00CA01C0"/>
    <w:rsid w:val="00CA3D76"/>
    <w:rsid w:val="00CC3F0E"/>
    <w:rsid w:val="00CE3646"/>
    <w:rsid w:val="00CF53DC"/>
    <w:rsid w:val="00D160C2"/>
    <w:rsid w:val="00D2441E"/>
    <w:rsid w:val="00D34B22"/>
    <w:rsid w:val="00D6186B"/>
    <w:rsid w:val="00D7302B"/>
    <w:rsid w:val="00D73D4F"/>
    <w:rsid w:val="00D86F1D"/>
    <w:rsid w:val="00D87FA2"/>
    <w:rsid w:val="00D91D52"/>
    <w:rsid w:val="00D952F1"/>
    <w:rsid w:val="00DA1A7C"/>
    <w:rsid w:val="00DA7A52"/>
    <w:rsid w:val="00DB15E3"/>
    <w:rsid w:val="00DF02C9"/>
    <w:rsid w:val="00DF6A58"/>
    <w:rsid w:val="00DF74E8"/>
    <w:rsid w:val="00DF7F5B"/>
    <w:rsid w:val="00E44DDC"/>
    <w:rsid w:val="00E87C0E"/>
    <w:rsid w:val="00E94A02"/>
    <w:rsid w:val="00EA1630"/>
    <w:rsid w:val="00ED7883"/>
    <w:rsid w:val="00EE79BA"/>
    <w:rsid w:val="00F02C05"/>
    <w:rsid w:val="00F121BD"/>
    <w:rsid w:val="00F3143A"/>
    <w:rsid w:val="00F33813"/>
    <w:rsid w:val="00F36C07"/>
    <w:rsid w:val="00F62431"/>
    <w:rsid w:val="00F717F0"/>
    <w:rsid w:val="00FA6B1F"/>
    <w:rsid w:val="00FB1422"/>
    <w:rsid w:val="00FE0B3E"/>
    <w:rsid w:val="00FE45A8"/>
    <w:rsid w:val="00FF011E"/>
    <w:rsid w:val="00FF5300"/>
    <w:rsid w:val="00FF7B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5F5D"/>
    <w:pPr>
      <w:spacing w:after="200" w:line="276" w:lineRule="auto"/>
    </w:pPr>
    <w:rPr>
      <w:kern w:val="0"/>
      <w:sz w:val="22"/>
      <w:szCs w:val="22"/>
      <w:lang w:val="pt-PT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FF011E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 w:eastAsia="zh-CN"/>
    </w:rPr>
  </w:style>
  <w:style w:type="paragraph" w:styleId="HTML">
    <w:name w:val="HTML Preformatted"/>
    <w:basedOn w:val="a"/>
    <w:link w:val="HTMLChar"/>
    <w:uiPriority w:val="99"/>
    <w:semiHidden/>
    <w:unhideWhenUsed/>
    <w:rsid w:val="00986760"/>
    <w:rPr>
      <w:rFonts w:ascii="Courier New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semiHidden/>
    <w:rsid w:val="00986760"/>
    <w:rPr>
      <w:rFonts w:ascii="Courier New" w:hAnsi="Courier New" w:cs="Courier New"/>
      <w:kern w:val="0"/>
      <w:sz w:val="20"/>
      <w:szCs w:val="20"/>
      <w:lang w:val="pt-PT" w:eastAsia="en-US"/>
    </w:rPr>
  </w:style>
  <w:style w:type="paragraph" w:styleId="a4">
    <w:name w:val="Balloon Text"/>
    <w:basedOn w:val="a"/>
    <w:link w:val="Char"/>
    <w:uiPriority w:val="99"/>
    <w:semiHidden/>
    <w:unhideWhenUsed/>
    <w:rsid w:val="00AA61E6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AA61E6"/>
    <w:rPr>
      <w:rFonts w:ascii="宋体" w:eastAsia="宋体"/>
      <w:kern w:val="0"/>
      <w:sz w:val="18"/>
      <w:szCs w:val="18"/>
      <w:lang w:val="pt-PT" w:eastAsia="en-US"/>
    </w:rPr>
  </w:style>
  <w:style w:type="table" w:styleId="a5">
    <w:name w:val="Table Grid"/>
    <w:basedOn w:val="a1"/>
    <w:uiPriority w:val="39"/>
    <w:rsid w:val="006232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4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39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71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80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69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9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07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259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64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862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861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13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6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88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969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93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0201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606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508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100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1239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76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707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516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8276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732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9836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177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637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455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2696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897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184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81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632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386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061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181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2066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73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050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891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606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162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6994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963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584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895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070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856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1963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233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785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84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429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67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11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38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435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36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154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88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0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64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024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558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51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214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733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828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958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13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17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03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71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60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806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805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752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1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19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999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297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111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49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32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28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837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森</dc:creator>
  <cp:keywords/>
  <dc:description/>
  <cp:lastModifiedBy>sandy韩</cp:lastModifiedBy>
  <cp:revision>35</cp:revision>
  <dcterms:created xsi:type="dcterms:W3CDTF">2018-12-17T20:19:00Z</dcterms:created>
  <dcterms:modified xsi:type="dcterms:W3CDTF">2021-10-19T06:57:00Z</dcterms:modified>
</cp:coreProperties>
</file>